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05880" w14:textId="5CF237B7" w:rsidR="009808F9" w:rsidRDefault="001C417D" w:rsidP="001C417D">
      <w:pPr>
        <w:jc w:val="center"/>
        <w:rPr>
          <w:b/>
          <w:bCs/>
          <w:u w:val="single"/>
        </w:rPr>
      </w:pPr>
      <w:r w:rsidRPr="001C417D">
        <w:rPr>
          <w:b/>
          <w:bCs/>
          <w:u w:val="single"/>
        </w:rPr>
        <w:t>Histopathologic features and outcome of high-grade prostate cancer confined to the prostate</w:t>
      </w:r>
    </w:p>
    <w:p w14:paraId="494E33CE" w14:textId="77777777" w:rsidR="001C417D" w:rsidRDefault="001C417D" w:rsidP="001C417D">
      <w:pPr>
        <w:jc w:val="center"/>
        <w:rPr>
          <w:b/>
          <w:bCs/>
          <w:u w:val="single"/>
        </w:rPr>
      </w:pPr>
    </w:p>
    <w:p w14:paraId="7DA69B79" w14:textId="77777777" w:rsidR="001C417D" w:rsidRDefault="001C417D" w:rsidP="001C417D">
      <w:r w:rsidRPr="001C417D">
        <w:t>Please</w:t>
      </w:r>
      <w:r>
        <w:t xml:space="preserve"> read this short guide before completing the worksheet to ensure the homogeneity of the collected data.</w:t>
      </w:r>
    </w:p>
    <w:p w14:paraId="6014D601" w14:textId="77777777" w:rsidR="001C417D" w:rsidRDefault="001C417D" w:rsidP="001C417D"/>
    <w:p w14:paraId="447B2413" w14:textId="77777777" w:rsidR="001C417D" w:rsidRPr="001C417D" w:rsidRDefault="001C417D" w:rsidP="001C417D">
      <w:pPr>
        <w:rPr>
          <w:i/>
          <w:iCs/>
          <w:u w:val="single"/>
        </w:rPr>
      </w:pPr>
      <w:r w:rsidRPr="001C417D">
        <w:rPr>
          <w:i/>
          <w:iCs/>
          <w:u w:val="single"/>
        </w:rPr>
        <w:t>Inclusion criteria:</w:t>
      </w:r>
    </w:p>
    <w:p w14:paraId="7BC0173C" w14:textId="2B9FEA4C" w:rsidR="001C417D" w:rsidRDefault="001C417D" w:rsidP="001C417D">
      <w:r>
        <w:t xml:space="preserve">1- Radical prostatectomies with </w:t>
      </w:r>
      <w:r w:rsidRPr="001C417D">
        <w:rPr>
          <w:u w:val="single"/>
        </w:rPr>
        <w:t>Grade Group 4 or Grade Group 5 prostate cancer</w:t>
      </w:r>
    </w:p>
    <w:p w14:paraId="0A00AE2C" w14:textId="77777777" w:rsidR="001C417D" w:rsidRPr="001C417D" w:rsidRDefault="001C417D" w:rsidP="001C417D">
      <w:pPr>
        <w:rPr>
          <w:b/>
          <w:bCs/>
        </w:rPr>
      </w:pPr>
      <w:r w:rsidRPr="001C417D">
        <w:rPr>
          <w:b/>
          <w:bCs/>
        </w:rPr>
        <w:t>AND</w:t>
      </w:r>
    </w:p>
    <w:p w14:paraId="4F17D980" w14:textId="6116E5B4" w:rsidR="001C417D" w:rsidRDefault="001C417D" w:rsidP="001C417D">
      <w:pPr>
        <w:rPr>
          <w:u w:val="single"/>
        </w:rPr>
      </w:pPr>
      <w:r>
        <w:t xml:space="preserve">2- </w:t>
      </w:r>
      <w:r w:rsidRPr="001C417D">
        <w:rPr>
          <w:u w:val="single"/>
        </w:rPr>
        <w:t>pT2 pN0</w:t>
      </w:r>
      <w:r>
        <w:t xml:space="preserve"> stage or</w:t>
      </w:r>
      <w:r w:rsidRPr="001C417D">
        <w:t xml:space="preserve"> </w:t>
      </w:r>
      <w:r w:rsidRPr="001C417D">
        <w:rPr>
          <w:u w:val="single"/>
        </w:rPr>
        <w:t xml:space="preserve">pT2 </w:t>
      </w:r>
      <w:proofErr w:type="spellStart"/>
      <w:r w:rsidRPr="001C417D">
        <w:rPr>
          <w:u w:val="single"/>
        </w:rPr>
        <w:t>pNx</w:t>
      </w:r>
      <w:proofErr w:type="spellEnd"/>
      <w:r w:rsidRPr="001C417D">
        <w:rPr>
          <w:u w:val="single"/>
        </w:rPr>
        <w:t xml:space="preserve"> only if there is evidence to support c</w:t>
      </w:r>
      <w:r>
        <w:rPr>
          <w:u w:val="single"/>
        </w:rPr>
        <w:t>N</w:t>
      </w:r>
      <w:r w:rsidRPr="001C417D">
        <w:rPr>
          <w:u w:val="single"/>
        </w:rPr>
        <w:t>0 disease</w:t>
      </w:r>
    </w:p>
    <w:p w14:paraId="41429816" w14:textId="572CD4EF" w:rsidR="00315C9A" w:rsidRPr="00315C9A" w:rsidRDefault="00315C9A" w:rsidP="001C417D">
      <w:pPr>
        <w:rPr>
          <w:b/>
          <w:bCs/>
        </w:rPr>
      </w:pPr>
      <w:r w:rsidRPr="00315C9A">
        <w:rPr>
          <w:b/>
          <w:bCs/>
        </w:rPr>
        <w:t>AND</w:t>
      </w:r>
    </w:p>
    <w:p w14:paraId="23771829" w14:textId="0E56A11E" w:rsidR="00315C9A" w:rsidRPr="00315C9A" w:rsidRDefault="00315C9A" w:rsidP="001C417D">
      <w:r w:rsidRPr="00315C9A">
        <w:t>3- Negative surgical margins</w:t>
      </w:r>
    </w:p>
    <w:p w14:paraId="0619D6F3" w14:textId="315BB99B" w:rsidR="001C417D" w:rsidRDefault="001C417D" w:rsidP="001C417D">
      <w:pPr>
        <w:rPr>
          <w:b/>
          <w:bCs/>
        </w:rPr>
      </w:pPr>
      <w:r w:rsidRPr="001C417D">
        <w:rPr>
          <w:b/>
          <w:bCs/>
        </w:rPr>
        <w:t>AND</w:t>
      </w:r>
    </w:p>
    <w:p w14:paraId="4E2A11BB" w14:textId="564B4927" w:rsidR="001C417D" w:rsidRDefault="00315C9A" w:rsidP="001C417D">
      <w:r>
        <w:t>4</w:t>
      </w:r>
      <w:r w:rsidR="001C417D" w:rsidRPr="001C417D">
        <w:t>- No evidence of metastases at presentation (cM0)</w:t>
      </w:r>
    </w:p>
    <w:p w14:paraId="508598A0" w14:textId="3AE8F0DC" w:rsidR="001C417D" w:rsidRDefault="001C417D" w:rsidP="001C417D">
      <w:pPr>
        <w:rPr>
          <w:b/>
          <w:bCs/>
        </w:rPr>
      </w:pPr>
      <w:r w:rsidRPr="001C417D">
        <w:rPr>
          <w:b/>
          <w:bCs/>
        </w:rPr>
        <w:t>AND</w:t>
      </w:r>
    </w:p>
    <w:p w14:paraId="0F8802EF" w14:textId="088C4821" w:rsidR="001C417D" w:rsidRDefault="00315C9A" w:rsidP="001C417D">
      <w:r>
        <w:t>5</w:t>
      </w:r>
      <w:r w:rsidR="001C417D" w:rsidRPr="001C417D">
        <w:t>- Slides are available for re-review</w:t>
      </w:r>
      <w:r w:rsidR="001C417D">
        <w:t xml:space="preserve"> (glass or digital)</w:t>
      </w:r>
    </w:p>
    <w:p w14:paraId="4FE454B4" w14:textId="77777777" w:rsidR="001C417D" w:rsidRDefault="001C417D" w:rsidP="001C417D"/>
    <w:p w14:paraId="25A5EB28" w14:textId="74600F1A" w:rsidR="00892588" w:rsidRPr="00892588" w:rsidRDefault="00892588" w:rsidP="001C417D">
      <w:pPr>
        <w:rPr>
          <w:i/>
          <w:iCs/>
          <w:u w:val="single"/>
        </w:rPr>
      </w:pPr>
      <w:r w:rsidRPr="00892588">
        <w:rPr>
          <w:i/>
          <w:iCs/>
          <w:u w:val="single"/>
        </w:rPr>
        <w:t>Exclusion criteria</w:t>
      </w:r>
    </w:p>
    <w:p w14:paraId="1F0491FB" w14:textId="593CFD05" w:rsidR="00892588" w:rsidRDefault="00892588" w:rsidP="001C417D">
      <w:r>
        <w:t xml:space="preserve">1- </w:t>
      </w:r>
      <w:r w:rsidR="006C38DA">
        <w:t>Any of the inclusion criteria 1-3 are not met after re-review of slides</w:t>
      </w:r>
    </w:p>
    <w:p w14:paraId="1E18D716" w14:textId="31717A5A" w:rsidR="00AE28E4" w:rsidRPr="00AE28E4" w:rsidRDefault="00AE28E4" w:rsidP="001C417D">
      <w:pPr>
        <w:rPr>
          <w:b/>
          <w:bCs/>
        </w:rPr>
      </w:pPr>
      <w:r w:rsidRPr="00AE28E4">
        <w:rPr>
          <w:b/>
          <w:bCs/>
        </w:rPr>
        <w:t>OR</w:t>
      </w:r>
    </w:p>
    <w:p w14:paraId="69F735D1" w14:textId="6CA8438E" w:rsidR="00892588" w:rsidRDefault="00AE28E4" w:rsidP="001C417D">
      <w:r>
        <w:t xml:space="preserve">2- Patient received neoadjuvant therapy </w:t>
      </w:r>
      <w:r w:rsidR="006A232F">
        <w:t>(</w:t>
      </w:r>
      <w:r w:rsidRPr="006A232F">
        <w:rPr>
          <w:u w:val="single"/>
        </w:rPr>
        <w:t>or pre-operative</w:t>
      </w:r>
      <w:r w:rsidR="0056652C">
        <w:rPr>
          <w:u w:val="single"/>
        </w:rPr>
        <w:t xml:space="preserve"> non-neoadjuvant</w:t>
      </w:r>
      <w:r w:rsidRPr="006A232F">
        <w:rPr>
          <w:u w:val="single"/>
        </w:rPr>
        <w:t xml:space="preserve"> ADT </w:t>
      </w:r>
      <w:r w:rsidR="006A232F" w:rsidRPr="006A232F">
        <w:rPr>
          <w:u w:val="single"/>
        </w:rPr>
        <w:t>only if there are significant treatment-induced changes</w:t>
      </w:r>
      <w:r w:rsidR="006A232F">
        <w:t>)</w:t>
      </w:r>
    </w:p>
    <w:p w14:paraId="7FC13EBA" w14:textId="444FBDAE" w:rsidR="00C4309D" w:rsidRPr="00C4309D" w:rsidRDefault="00C4309D" w:rsidP="001C417D">
      <w:pPr>
        <w:rPr>
          <w:b/>
          <w:bCs/>
        </w:rPr>
      </w:pPr>
      <w:r w:rsidRPr="00C4309D">
        <w:rPr>
          <w:b/>
          <w:bCs/>
        </w:rPr>
        <w:t>OR</w:t>
      </w:r>
    </w:p>
    <w:p w14:paraId="4165FAD6" w14:textId="1DE74162" w:rsidR="00C4309D" w:rsidRDefault="00C4309D" w:rsidP="001C417D">
      <w:r>
        <w:t xml:space="preserve">3- </w:t>
      </w:r>
      <w:r w:rsidR="00BB1648">
        <w:t>Salvage prostatectomy after</w:t>
      </w:r>
      <w:r>
        <w:t xml:space="preserve"> radiation (including brachythe</w:t>
      </w:r>
      <w:r w:rsidR="00BB1648">
        <w:t>rapy)</w:t>
      </w:r>
    </w:p>
    <w:p w14:paraId="5B3F1669" w14:textId="77777777" w:rsidR="00AE28E4" w:rsidRDefault="00AE28E4" w:rsidP="001C417D"/>
    <w:p w14:paraId="5DC9BA55" w14:textId="1626D59C" w:rsidR="001C417D" w:rsidRPr="001C417D" w:rsidRDefault="001C417D" w:rsidP="001C417D">
      <w:pPr>
        <w:rPr>
          <w:i/>
          <w:iCs/>
          <w:u w:val="single"/>
        </w:rPr>
      </w:pPr>
      <w:r w:rsidRPr="001C417D">
        <w:rPr>
          <w:i/>
          <w:iCs/>
          <w:u w:val="single"/>
        </w:rPr>
        <w:t>Events collected for outcome analysis:</w:t>
      </w:r>
    </w:p>
    <w:p w14:paraId="5D753D89" w14:textId="179E9790" w:rsidR="001C417D" w:rsidRDefault="001C417D" w:rsidP="001C417D">
      <w:r>
        <w:t>1- Biochemical/PSA recurrence</w:t>
      </w:r>
    </w:p>
    <w:p w14:paraId="3413AE72" w14:textId="3BADD522" w:rsidR="00315C9A" w:rsidRDefault="00315C9A" w:rsidP="001C417D">
      <w:r>
        <w:t>2- Metastas</w:t>
      </w:r>
      <w:r w:rsidR="00BB1648">
        <w:t>i</w:t>
      </w:r>
      <w:r>
        <w:t>s</w:t>
      </w:r>
    </w:p>
    <w:p w14:paraId="4FBD78AC" w14:textId="148BDD6B" w:rsidR="00315C9A" w:rsidRDefault="00315C9A" w:rsidP="001C417D">
      <w:r>
        <w:t>3- Death of disease</w:t>
      </w:r>
    </w:p>
    <w:p w14:paraId="56923F65" w14:textId="77777777" w:rsidR="001C417D" w:rsidRDefault="001C417D" w:rsidP="001C417D"/>
    <w:p w14:paraId="5CDD130D" w14:textId="0E7BC1C0" w:rsidR="001C417D" w:rsidRDefault="001C417D" w:rsidP="001C417D">
      <w:pPr>
        <w:rPr>
          <w:i/>
          <w:iCs/>
          <w:u w:val="single"/>
        </w:rPr>
      </w:pPr>
      <w:r w:rsidRPr="001C417D">
        <w:rPr>
          <w:i/>
          <w:iCs/>
          <w:u w:val="single"/>
        </w:rPr>
        <w:lastRenderedPageBreak/>
        <w:t>Important definitions:</w:t>
      </w:r>
    </w:p>
    <w:p w14:paraId="02231274" w14:textId="583C165D" w:rsidR="0062068A" w:rsidRDefault="0062068A" w:rsidP="001C417D">
      <w:r>
        <w:t>Dominant nodule: Tumor nodule with the highest Gleason score/Grade Group.</w:t>
      </w:r>
    </w:p>
    <w:p w14:paraId="5F1705F8" w14:textId="727B601C" w:rsidR="001C417D" w:rsidRDefault="00315C9A" w:rsidP="001C417D">
      <w:r>
        <w:t xml:space="preserve">Biochemical recurrence: </w:t>
      </w:r>
      <w:r w:rsidRPr="00315C9A">
        <w:t>(1)</w:t>
      </w:r>
      <w:r>
        <w:t xml:space="preserve"> If post-RP PSA is undetectable, at least 2</w:t>
      </w:r>
      <w:r w:rsidR="00BB1648">
        <w:t xml:space="preserve"> consecutive</w:t>
      </w:r>
      <w:r>
        <w:t xml:space="preserve"> PSA values </w:t>
      </w:r>
      <w:r>
        <w:rPr>
          <w:rFonts w:cstheme="minorHAnsi"/>
        </w:rPr>
        <w:t>≥</w:t>
      </w:r>
      <w:r>
        <w:t xml:space="preserve"> 0.2 ng/mL </w:t>
      </w:r>
      <w:r w:rsidR="00BB1648">
        <w:t xml:space="preserve">(ideally separated by at least 2 months) </w:t>
      </w:r>
      <w:r>
        <w:t xml:space="preserve">(2) If post-RP levels are detectable, at least 2 consecutive measurements (separated by at least 2 months) demonstrating rising PSA. </w:t>
      </w:r>
    </w:p>
    <w:p w14:paraId="564F5824" w14:textId="5F7DA190" w:rsidR="00315C9A" w:rsidRDefault="00315C9A" w:rsidP="001C417D">
      <w:r>
        <w:t>Metastases: (1) Biopsy-proven metastases (2)</w:t>
      </w:r>
      <w:r w:rsidR="00647AC4">
        <w:t xml:space="preserve"> Clinical findings consistent with metastatic disease that trigger </w:t>
      </w:r>
      <w:r w:rsidR="00BB1648">
        <w:t>further</w:t>
      </w:r>
      <w:r w:rsidR="00647AC4">
        <w:t xml:space="preserve"> treatment</w:t>
      </w:r>
      <w:r w:rsidR="00BB1648">
        <w:t xml:space="preserve"> or a change in management (</w:t>
      </w:r>
      <w:r w:rsidR="00647AC4">
        <w:t>e.g., positive PET results followed by</w:t>
      </w:r>
      <w:r w:rsidR="00BB1648">
        <w:t xml:space="preserve"> initiation of</w:t>
      </w:r>
      <w:r w:rsidR="00647AC4">
        <w:t xml:space="preserve"> ADT</w:t>
      </w:r>
      <w:r w:rsidR="00BB1648">
        <w:t xml:space="preserve"> or a change of drugs</w:t>
      </w:r>
      <w:r w:rsidR="00647AC4">
        <w:t>).</w:t>
      </w:r>
    </w:p>
    <w:p w14:paraId="6E4856F2" w14:textId="683C75AD" w:rsidR="0062068A" w:rsidRDefault="00647AC4" w:rsidP="001C417D">
      <w:r>
        <w:t>Death o</w:t>
      </w:r>
      <w:r w:rsidR="00490418">
        <w:t>f disease: (1) Death as a direct result of disease progression (e.g., retroperitoneal lymphadenopathy leading to bilateral urinary obstruction and kidney failure) (2) Death as a direct result of treatment for the disease (e.g., drug toxicity). If you have any doubts, please add a comment in the “comments” column.</w:t>
      </w:r>
    </w:p>
    <w:p w14:paraId="093E2AE5" w14:textId="77777777" w:rsidR="0042557D" w:rsidRDefault="0042557D" w:rsidP="001C417D">
      <w:pPr>
        <w:rPr>
          <w:u w:val="single"/>
        </w:rPr>
      </w:pPr>
    </w:p>
    <w:p w14:paraId="74728597" w14:textId="6EA9F58E" w:rsidR="00572BA4" w:rsidRDefault="00572BA4" w:rsidP="001C417D">
      <w:pPr>
        <w:rPr>
          <w:u w:val="single"/>
        </w:rPr>
      </w:pPr>
      <w:r>
        <w:rPr>
          <w:u w:val="single"/>
        </w:rPr>
        <w:t>Data collection (please read this important information about how to fill selected individual cells):</w:t>
      </w:r>
    </w:p>
    <w:p w14:paraId="048DFD4A" w14:textId="235BF71B" w:rsidR="00572BA4" w:rsidRDefault="00572BA4" w:rsidP="001C417D">
      <w:r>
        <w:t xml:space="preserve">1- </w:t>
      </w:r>
      <w:r w:rsidRPr="00572BA4">
        <w:t>Case</w:t>
      </w:r>
      <w:r>
        <w:t>: Please do not include any identifying information</w:t>
      </w:r>
      <w:r w:rsidR="00BB1648">
        <w:t>:</w:t>
      </w:r>
      <w:r>
        <w:t xml:space="preserve"> </w:t>
      </w:r>
      <w:r w:rsidR="00BB1648">
        <w:t>O</w:t>
      </w:r>
      <w:r>
        <w:t xml:space="preserve">ur IRB protocol only allows us to collect de-identified data. Instead, please </w:t>
      </w:r>
      <w:r w:rsidRPr="000F692E">
        <w:rPr>
          <w:u w:val="single"/>
        </w:rPr>
        <w:t xml:space="preserve">identify your cases with the name of </w:t>
      </w:r>
      <w:r w:rsidR="000F692E">
        <w:rPr>
          <w:u w:val="single"/>
        </w:rPr>
        <w:t>your</w:t>
      </w:r>
      <w:r w:rsidRPr="000F692E">
        <w:rPr>
          <w:u w:val="single"/>
        </w:rPr>
        <w:t xml:space="preserve"> institution</w:t>
      </w:r>
      <w:r>
        <w:t xml:space="preserve"> (e.g., Indiana University 1, Indiana University 2, etc.). You can keep patient identifiers in yo</w:t>
      </w:r>
      <w:r w:rsidR="000F692E">
        <w:t>ur worksheet, but please do not share them with us.</w:t>
      </w:r>
    </w:p>
    <w:p w14:paraId="08BBD76F" w14:textId="08ECF12E" w:rsidR="0073514C" w:rsidRDefault="0073514C" w:rsidP="001C417D">
      <w:r>
        <w:t xml:space="preserve">2- Age: Age </w:t>
      </w:r>
      <w:r w:rsidRPr="0073514C">
        <w:rPr>
          <w:u w:val="single"/>
        </w:rPr>
        <w:t>at the time of prostatectomy</w:t>
      </w:r>
      <w:r>
        <w:t>.</w:t>
      </w:r>
    </w:p>
    <w:p w14:paraId="089081A2" w14:textId="1A5F011A" w:rsidR="000F692E" w:rsidRDefault="0073514C" w:rsidP="001C417D">
      <w:r>
        <w:t>3</w:t>
      </w:r>
      <w:r w:rsidR="000F692E">
        <w:t>- Sampling: “Entirely submitted” vs. “</w:t>
      </w:r>
      <w:r w:rsidR="00892588">
        <w:t>Representative”.</w:t>
      </w:r>
    </w:p>
    <w:p w14:paraId="245AEC42" w14:textId="0BAAF2E7" w:rsidR="000F692E" w:rsidRDefault="0073514C" w:rsidP="001C417D">
      <w:r>
        <w:t>4</w:t>
      </w:r>
      <w:r w:rsidR="000F692E">
        <w:t>- Location</w:t>
      </w:r>
      <w:r w:rsidR="0062068A">
        <w:t xml:space="preserve"> of the dominant nodule</w:t>
      </w:r>
      <w:r w:rsidR="000F692E">
        <w:t>: If possible, per quadrant (e.g., left posterior, right posterior); otherwise “posterior/posterolateral” vs. “anterior” vs. “diffuse” (diffuse = involvement of 3 or more quadrants).</w:t>
      </w:r>
    </w:p>
    <w:p w14:paraId="7DECD697" w14:textId="537A4031" w:rsidR="0062068A" w:rsidRDefault="0062068A" w:rsidP="001C417D">
      <w:r>
        <w:t xml:space="preserve">5. Configuration of the dominant nodule: Well-circumscribed vs. diffuse. </w:t>
      </w:r>
      <w:r w:rsidR="00D93C8B">
        <w:t>Well-circumscribed</w:t>
      </w:r>
      <w:r>
        <w:t xml:space="preserve"> nodules are characterized by the presence of a discrete nodular lesion that can usually be identified macroscopically/grossly. Diffuse nodules demonstrate “blurry” borders </w:t>
      </w:r>
      <w:r w:rsidR="00D93C8B">
        <w:t>microscopically and</w:t>
      </w:r>
      <w:r>
        <w:t xml:space="preserve"> are not identified as a discrete lesion grossly (they can be described as diffuse areas of induration instead).</w:t>
      </w:r>
    </w:p>
    <w:p w14:paraId="63014C74" w14:textId="5502FC5B" w:rsidR="0062068A" w:rsidRDefault="0062068A" w:rsidP="001C417D">
      <w:r>
        <w:t>6. Largest dimension of the dominant nodule: In millimeters (mm). Measured grossly (if apparent) or on glass slides)</w:t>
      </w:r>
    </w:p>
    <w:p w14:paraId="2F97421F" w14:textId="5AD66300" w:rsidR="000F692E" w:rsidRDefault="0062068A" w:rsidP="001C417D">
      <w:r>
        <w:t>7</w:t>
      </w:r>
      <w:r w:rsidR="000F692E">
        <w:t xml:space="preserve">- Prostatectomy Gleason score: Please </w:t>
      </w:r>
      <w:r w:rsidR="00BB1648">
        <w:t>include</w:t>
      </w:r>
      <w:r w:rsidR="000F692E">
        <w:t xml:space="preserve"> only the</w:t>
      </w:r>
      <w:r w:rsidR="00BB1648">
        <w:t xml:space="preserve"> number corresponding to the</w:t>
      </w:r>
      <w:r w:rsidR="000F692E">
        <w:t xml:space="preserve"> score (e.g., </w:t>
      </w:r>
      <w:r w:rsidR="000F692E" w:rsidRPr="000F692E">
        <w:rPr>
          <w:u w:val="single"/>
        </w:rPr>
        <w:t>9</w:t>
      </w:r>
      <w:r w:rsidR="000F692E">
        <w:rPr>
          <w:u w:val="single"/>
        </w:rPr>
        <w:t xml:space="preserve"> </w:t>
      </w:r>
      <w:r w:rsidR="000F692E">
        <w:t>instead of 4+5=9/5+4=9).</w:t>
      </w:r>
    </w:p>
    <w:p w14:paraId="2E6B29D2" w14:textId="4E758E65" w:rsidR="0073514C" w:rsidRDefault="0062068A" w:rsidP="001C417D">
      <w:r>
        <w:t>8</w:t>
      </w:r>
      <w:r w:rsidR="0073514C">
        <w:t xml:space="preserve">- Prostatectomy Grade Group: Please include only numeric values (e.g., “4” </w:t>
      </w:r>
      <w:r w:rsidR="00827A23">
        <w:t>instead of</w:t>
      </w:r>
      <w:r w:rsidR="0073514C">
        <w:t xml:space="preserve"> “Grade Group 4”).</w:t>
      </w:r>
    </w:p>
    <w:p w14:paraId="7CB4D946" w14:textId="6FE003C0" w:rsidR="000F692E" w:rsidRDefault="0062068A" w:rsidP="001C417D">
      <w:r>
        <w:t>9</w:t>
      </w:r>
      <w:r w:rsidR="000F692E">
        <w:t xml:space="preserve">- Large cribriform components: </w:t>
      </w:r>
      <w:r w:rsidR="000F692E" w:rsidRPr="000F692E">
        <w:t>This includes both intraductal and</w:t>
      </w:r>
      <w:r w:rsidR="000F692E">
        <w:t>/or</w:t>
      </w:r>
      <w:r w:rsidR="000F692E" w:rsidRPr="000F692E">
        <w:t xml:space="preserve"> invasive cribriform glands</w:t>
      </w:r>
      <w:r w:rsidR="000F692E">
        <w:t xml:space="preserve"> </w:t>
      </w:r>
      <w:r w:rsidR="000F692E">
        <w:rPr>
          <w:rFonts w:cstheme="minorHAnsi"/>
        </w:rPr>
        <w:t>≥</w:t>
      </w:r>
      <w:r w:rsidR="000F692E">
        <w:t xml:space="preserve">0.25 in diameter as recently defined </w:t>
      </w:r>
      <w:r w:rsidR="00D93C8B">
        <w:t xml:space="preserve">or </w:t>
      </w:r>
      <w:r w:rsidR="00D93C8B">
        <w:rPr>
          <w:rFonts w:cs="Times New Roman"/>
          <w:kern w:val="0"/>
        </w:rPr>
        <w:t>measuring</w:t>
      </w:r>
      <w:r w:rsidR="00D93C8B" w:rsidRPr="0096709F">
        <w:rPr>
          <w:rFonts w:cs="Times New Roman"/>
          <w:kern w:val="0"/>
        </w:rPr>
        <w:t xml:space="preserve"> at least twice the size of adjacent benign glands</w:t>
      </w:r>
      <w:r w:rsidR="00D93C8B">
        <w:rPr>
          <w:rFonts w:cs="Times New Roman"/>
          <w:kern w:val="0"/>
        </w:rPr>
        <w:t xml:space="preserve"> </w:t>
      </w:r>
      <w:r w:rsidR="000F692E">
        <w:t>(</w:t>
      </w:r>
      <w:r w:rsidR="000F692E" w:rsidRPr="000F692E">
        <w:t>PMID: 35145197</w:t>
      </w:r>
      <w:r w:rsidR="000F692E">
        <w:t xml:space="preserve">). </w:t>
      </w:r>
    </w:p>
    <w:p w14:paraId="36A60739" w14:textId="3A4FB971" w:rsidR="00AE28E4" w:rsidRDefault="0062068A" w:rsidP="001C417D">
      <w:r>
        <w:lastRenderedPageBreak/>
        <w:t>10</w:t>
      </w:r>
      <w:r w:rsidR="00AE28E4">
        <w:t xml:space="preserve">- </w:t>
      </w:r>
      <w:proofErr w:type="spellStart"/>
      <w:r w:rsidR="00AE28E4">
        <w:t>Comedonecrosis</w:t>
      </w:r>
      <w:proofErr w:type="spellEnd"/>
      <w:r w:rsidR="00AE28E4">
        <w:t>: “Present” vs. “Absent”</w:t>
      </w:r>
      <w:r w:rsidR="0042557D">
        <w:t>.</w:t>
      </w:r>
    </w:p>
    <w:p w14:paraId="55075575" w14:textId="1B6F70B6" w:rsidR="0042557D" w:rsidRDefault="0062068A" w:rsidP="001C417D">
      <w:r>
        <w:t>11</w:t>
      </w:r>
      <w:r w:rsidR="0042557D">
        <w:t xml:space="preserve">- </w:t>
      </w:r>
      <w:proofErr w:type="spellStart"/>
      <w:r w:rsidR="0042557D">
        <w:t>Lymphovascular</w:t>
      </w:r>
      <w:proofErr w:type="spellEnd"/>
      <w:r w:rsidR="0042557D">
        <w:t xml:space="preserve"> invasion: “Present” vs. “Absent”.</w:t>
      </w:r>
    </w:p>
    <w:p w14:paraId="489FD473" w14:textId="208EDFA9" w:rsidR="0062068A" w:rsidRDefault="0062068A" w:rsidP="001C417D">
      <w:r>
        <w:t>12. Perineural invasion: Present vs. absent.</w:t>
      </w:r>
    </w:p>
    <w:p w14:paraId="7267A2B1" w14:textId="0BB1FF28" w:rsidR="000F692E" w:rsidRDefault="0042557D" w:rsidP="001C417D">
      <w:r>
        <w:t>1</w:t>
      </w:r>
      <w:r w:rsidR="0062068A">
        <w:t>3</w:t>
      </w:r>
      <w:r w:rsidR="000F692E">
        <w:t xml:space="preserve">- Adjuvant treatment: </w:t>
      </w:r>
      <w:r w:rsidR="00F42F92">
        <w:t>P</w:t>
      </w:r>
      <w:r w:rsidR="000F692E">
        <w:t xml:space="preserve">ost-RP </w:t>
      </w:r>
      <w:r w:rsidR="00F42F92">
        <w:t>adjuvant treatment (</w:t>
      </w:r>
      <w:r w:rsidR="00F42F92" w:rsidRPr="00F42F92">
        <w:rPr>
          <w:u w:val="single"/>
        </w:rPr>
        <w:t>this excludes additional treatment given in the context of PSA recurrences or metastases</w:t>
      </w:r>
      <w:r w:rsidR="00F42F92">
        <w:t>).</w:t>
      </w:r>
    </w:p>
    <w:p w14:paraId="372089EF" w14:textId="120B4B19" w:rsidR="00AE28E4" w:rsidRPr="000F692E" w:rsidRDefault="00AE28E4" w:rsidP="001C417D">
      <w:r>
        <w:t>1</w:t>
      </w:r>
      <w:r w:rsidR="0062068A">
        <w:t>4</w:t>
      </w:r>
      <w:r>
        <w:t xml:space="preserve">- Type of adjuvant treatment: Please include </w:t>
      </w:r>
      <w:r w:rsidR="00C4309D">
        <w:t>only the general type of treatment received (e.g., “radiation”)</w:t>
      </w:r>
      <w:r w:rsidR="0042557D">
        <w:t>.</w:t>
      </w:r>
    </w:p>
    <w:p w14:paraId="0F456107" w14:textId="57F9A479" w:rsidR="000F692E" w:rsidRDefault="00AE28E4" w:rsidP="001C417D">
      <w:r>
        <w:t>1</w:t>
      </w:r>
      <w:r w:rsidR="0062068A">
        <w:t>5</w:t>
      </w:r>
      <w:r w:rsidR="00F42F92">
        <w:t>- PSA recurrence: “Yes” vs. “No”</w:t>
      </w:r>
    </w:p>
    <w:p w14:paraId="52B6482C" w14:textId="4D09282B" w:rsidR="00F42F92" w:rsidRDefault="00AE28E4" w:rsidP="001C417D">
      <w:r>
        <w:t>1</w:t>
      </w:r>
      <w:r w:rsidR="0062068A">
        <w:t>6</w:t>
      </w:r>
      <w:r w:rsidR="00F42F92">
        <w:t xml:space="preserve">- Date of PSA recurrence or last follow up: Date when the definition of PSA recurrence is met (e.g., date of the second post-RP PSA measurement </w:t>
      </w:r>
      <w:r w:rsidR="00F42F92">
        <w:rPr>
          <w:rFonts w:cstheme="minorHAnsi"/>
        </w:rPr>
        <w:t>≥</w:t>
      </w:r>
      <w:r w:rsidR="00F42F92">
        <w:t xml:space="preserve"> 0.2 ng/mL). </w:t>
      </w:r>
      <w:r w:rsidR="00F42F92" w:rsidRPr="00F42F92">
        <w:rPr>
          <w:u w:val="single"/>
        </w:rPr>
        <w:t>If there is no PSA recurrence, please indicate the date of last follow up so that we can suppress/censor data in the outcome analysis</w:t>
      </w:r>
      <w:r w:rsidR="00F42F92">
        <w:t xml:space="preserve">. </w:t>
      </w:r>
    </w:p>
    <w:p w14:paraId="048896B3" w14:textId="641DD17F" w:rsidR="00F42F92" w:rsidRPr="00572BA4" w:rsidRDefault="00AE28E4" w:rsidP="001C417D">
      <w:r>
        <w:t>1</w:t>
      </w:r>
      <w:r w:rsidR="0062068A">
        <w:t>7</w:t>
      </w:r>
      <w:r w:rsidR="00F42F92">
        <w:t xml:space="preserve">- Time to PSA recurrence: This </w:t>
      </w:r>
      <w:r w:rsidR="00F42F92" w:rsidRPr="00BB1648">
        <w:rPr>
          <w:u w:val="single"/>
        </w:rPr>
        <w:t>should auto-fill when the date of PSA recurrence or last follow up is entered</w:t>
      </w:r>
      <w:r w:rsidR="00F42F92">
        <w:t xml:space="preserve"> (see 8 above). If this does not </w:t>
      </w:r>
      <w:r w:rsidR="00BB1648">
        <w:t>auto-complete</w:t>
      </w:r>
      <w:r w:rsidR="00F42F92">
        <w:t xml:space="preserve">, please fill this cell manually </w:t>
      </w:r>
      <w:r w:rsidR="00F42F92" w:rsidRPr="00F42F92">
        <w:rPr>
          <w:u w:val="single"/>
        </w:rPr>
        <w:t>in months</w:t>
      </w:r>
      <w:r w:rsidR="00F42F92">
        <w:t xml:space="preserve">, considering that the length of follow-up should be entered for patients without recurrence </w:t>
      </w:r>
      <w:r w:rsidR="00F42F92" w:rsidRPr="00F42F92">
        <w:rPr>
          <w:u w:val="single"/>
        </w:rPr>
        <w:t>(i.e.,</w:t>
      </w:r>
      <w:r w:rsidR="00F42F92">
        <w:rPr>
          <w:u w:val="single"/>
        </w:rPr>
        <w:t xml:space="preserve"> in patients with post-RP follow up </w:t>
      </w:r>
      <w:r w:rsidR="00A43D53">
        <w:rPr>
          <w:u w:val="single"/>
        </w:rPr>
        <w:t xml:space="preserve">available, </w:t>
      </w:r>
      <w:r w:rsidR="00A43D53" w:rsidRPr="00F42F92">
        <w:rPr>
          <w:u w:val="single"/>
        </w:rPr>
        <w:t>time</w:t>
      </w:r>
      <w:r w:rsidR="00A43D53">
        <w:rPr>
          <w:u w:val="single"/>
        </w:rPr>
        <w:t xml:space="preserve"> to PSA recurrence should never be </w:t>
      </w:r>
      <w:r w:rsidR="00F42F92" w:rsidRPr="00F42F92">
        <w:rPr>
          <w:u w:val="single"/>
        </w:rPr>
        <w:t>0, even if the event was not observed</w:t>
      </w:r>
      <w:r w:rsidR="00F42F92">
        <w:t>)</w:t>
      </w:r>
    </w:p>
    <w:p w14:paraId="383FD1B5" w14:textId="40644D2A" w:rsidR="00892588" w:rsidRDefault="00892588" w:rsidP="00892588">
      <w:r>
        <w:t>1</w:t>
      </w:r>
      <w:r w:rsidR="0062068A">
        <w:t>8</w:t>
      </w:r>
      <w:r>
        <w:t>- Metastasis: “Yes” vs. “No”</w:t>
      </w:r>
    </w:p>
    <w:p w14:paraId="6D5DFECE" w14:textId="54C691A7" w:rsidR="00892588" w:rsidRDefault="00892588" w:rsidP="00892588">
      <w:r>
        <w:t>1</w:t>
      </w:r>
      <w:r w:rsidR="0062068A">
        <w:t>9</w:t>
      </w:r>
      <w:r>
        <w:t xml:space="preserve">- Date of metastasis dx or last follow up: Date when metastasis is confirmed (e.g., date of the biopsy or imaging study that confirmed the disease). </w:t>
      </w:r>
      <w:r w:rsidRPr="00F42F92">
        <w:rPr>
          <w:u w:val="single"/>
        </w:rPr>
        <w:t xml:space="preserve">If there is no </w:t>
      </w:r>
      <w:r>
        <w:rPr>
          <w:u w:val="single"/>
        </w:rPr>
        <w:t>metastatic disease</w:t>
      </w:r>
      <w:r w:rsidRPr="00F42F92">
        <w:rPr>
          <w:u w:val="single"/>
        </w:rPr>
        <w:t>, please indicate the date of last follow up so that we can suppress/censor data in the outcome analysis</w:t>
      </w:r>
      <w:r>
        <w:t xml:space="preserve">. </w:t>
      </w:r>
    </w:p>
    <w:p w14:paraId="4A052975" w14:textId="2F3AF35C" w:rsidR="00892588" w:rsidRDefault="0062068A" w:rsidP="00892588">
      <w:r>
        <w:t>20</w:t>
      </w:r>
      <w:r w:rsidR="00892588">
        <w:t>- Time to metastasis: This should auto-fill when the date of metastasis or last follow up is entered (see 1</w:t>
      </w:r>
      <w:r w:rsidR="00BB1648">
        <w:t>6</w:t>
      </w:r>
      <w:r w:rsidR="00892588">
        <w:t xml:space="preserve"> above). If this does not </w:t>
      </w:r>
      <w:r w:rsidR="00BB1648">
        <w:t>auto-complete</w:t>
      </w:r>
      <w:r w:rsidR="00892588">
        <w:t xml:space="preserve">, please fill this cell manually </w:t>
      </w:r>
      <w:r w:rsidR="00892588" w:rsidRPr="00F42F92">
        <w:rPr>
          <w:u w:val="single"/>
        </w:rPr>
        <w:t>in months</w:t>
      </w:r>
      <w:r w:rsidR="00892588">
        <w:t xml:space="preserve">, considering that the length of follow-up should be entered for patients without metastasis </w:t>
      </w:r>
      <w:r w:rsidR="00892588" w:rsidRPr="00F42F92">
        <w:rPr>
          <w:u w:val="single"/>
        </w:rPr>
        <w:t>(i.e.,</w:t>
      </w:r>
      <w:r w:rsidR="00892588">
        <w:rPr>
          <w:u w:val="single"/>
        </w:rPr>
        <w:t xml:space="preserve"> in patients with post-RP follow up available, </w:t>
      </w:r>
      <w:r w:rsidR="00892588" w:rsidRPr="00F42F92">
        <w:rPr>
          <w:u w:val="single"/>
        </w:rPr>
        <w:t>time</w:t>
      </w:r>
      <w:r w:rsidR="00892588">
        <w:rPr>
          <w:u w:val="single"/>
        </w:rPr>
        <w:t xml:space="preserve"> to metastasis should never be </w:t>
      </w:r>
      <w:r w:rsidR="00892588" w:rsidRPr="00F42F92">
        <w:rPr>
          <w:u w:val="single"/>
        </w:rPr>
        <w:t>0, even if the event was not observed</w:t>
      </w:r>
      <w:r w:rsidR="00892588">
        <w:t>).</w:t>
      </w:r>
    </w:p>
    <w:p w14:paraId="70D5C10A" w14:textId="5F0B4657" w:rsidR="00892588" w:rsidRDefault="0062068A" w:rsidP="00892588">
      <w:r>
        <w:t>21</w:t>
      </w:r>
      <w:r w:rsidR="00892588">
        <w:t>- Death of disease: “Yes” vs. “No”. If this is unknown/uncertain, please fill as “No”.</w:t>
      </w:r>
    </w:p>
    <w:p w14:paraId="535B8BFA" w14:textId="7DA04FB7" w:rsidR="00892588" w:rsidRDefault="0062068A" w:rsidP="00892588">
      <w:r>
        <w:t>22</w:t>
      </w:r>
      <w:r w:rsidR="00892588">
        <w:t>- Date of death of disease</w:t>
      </w:r>
      <w:r w:rsidR="006C38DA">
        <w:t xml:space="preserve"> or last follow up</w:t>
      </w:r>
      <w:r w:rsidR="00892588">
        <w:t xml:space="preserve">: </w:t>
      </w:r>
      <w:r w:rsidR="006C38DA">
        <w:t>If this is uncertain, please use the date of the last clinical note</w:t>
      </w:r>
      <w:r w:rsidR="00892588">
        <w:t xml:space="preserve">. </w:t>
      </w:r>
      <w:r w:rsidR="00892588" w:rsidRPr="00F42F92">
        <w:rPr>
          <w:u w:val="single"/>
        </w:rPr>
        <w:t xml:space="preserve">If there is no </w:t>
      </w:r>
      <w:r w:rsidR="006C38DA">
        <w:rPr>
          <w:u w:val="single"/>
        </w:rPr>
        <w:t>death of disease</w:t>
      </w:r>
      <w:r w:rsidR="00892588" w:rsidRPr="00F42F92">
        <w:rPr>
          <w:u w:val="single"/>
        </w:rPr>
        <w:t>, please indicate the date of last follow up so that we can suppress/censor data in the outcome analysis</w:t>
      </w:r>
      <w:r w:rsidR="00892588">
        <w:t xml:space="preserve">. </w:t>
      </w:r>
    </w:p>
    <w:p w14:paraId="7A15CCA9" w14:textId="680C42F0" w:rsidR="00892588" w:rsidRPr="00572BA4" w:rsidRDefault="0042557D" w:rsidP="00892588">
      <w:r>
        <w:t>2</w:t>
      </w:r>
      <w:r w:rsidR="0062068A">
        <w:t>3</w:t>
      </w:r>
      <w:r w:rsidR="00892588">
        <w:t xml:space="preserve">- Time to </w:t>
      </w:r>
      <w:r w:rsidR="006C38DA">
        <w:t>death of disease</w:t>
      </w:r>
      <w:r w:rsidR="00892588">
        <w:t xml:space="preserve">: This should auto-fill when the date of </w:t>
      </w:r>
      <w:r w:rsidR="006C38DA">
        <w:t>death of disease or last follow up</w:t>
      </w:r>
      <w:r w:rsidR="00892588">
        <w:t xml:space="preserve"> is entered (see </w:t>
      </w:r>
      <w:r w:rsidR="006C38DA">
        <w:t>1</w:t>
      </w:r>
      <w:r w:rsidR="0041796B">
        <w:t>9</w:t>
      </w:r>
      <w:r w:rsidR="00892588">
        <w:t xml:space="preserve"> above). If this does not </w:t>
      </w:r>
      <w:r w:rsidR="0041796B">
        <w:t>auto-complete</w:t>
      </w:r>
      <w:r w:rsidR="00892588">
        <w:t xml:space="preserve">, please fill this cell manually </w:t>
      </w:r>
      <w:r w:rsidR="00892588" w:rsidRPr="00F42F92">
        <w:rPr>
          <w:u w:val="single"/>
        </w:rPr>
        <w:t>in months</w:t>
      </w:r>
      <w:r w:rsidR="00892588">
        <w:t xml:space="preserve">, considering that the length of follow-up should be entered for patients without </w:t>
      </w:r>
      <w:r w:rsidR="006C38DA">
        <w:t>death of disease</w:t>
      </w:r>
      <w:r w:rsidR="00892588">
        <w:t xml:space="preserve"> </w:t>
      </w:r>
      <w:r w:rsidR="00892588" w:rsidRPr="00F42F92">
        <w:rPr>
          <w:u w:val="single"/>
        </w:rPr>
        <w:t>(i.e.,</w:t>
      </w:r>
      <w:r w:rsidR="00892588">
        <w:rPr>
          <w:u w:val="single"/>
        </w:rPr>
        <w:t xml:space="preserve"> in patients with post-RP follow up available, </w:t>
      </w:r>
      <w:r w:rsidR="00892588" w:rsidRPr="00F42F92">
        <w:rPr>
          <w:u w:val="single"/>
        </w:rPr>
        <w:t>time</w:t>
      </w:r>
      <w:r w:rsidR="00892588">
        <w:rPr>
          <w:u w:val="single"/>
        </w:rPr>
        <w:t xml:space="preserve"> to </w:t>
      </w:r>
      <w:r w:rsidR="006C38DA">
        <w:rPr>
          <w:u w:val="single"/>
        </w:rPr>
        <w:t>death of disease</w:t>
      </w:r>
      <w:r w:rsidR="00892588">
        <w:rPr>
          <w:u w:val="single"/>
        </w:rPr>
        <w:t xml:space="preserve"> should never be </w:t>
      </w:r>
      <w:r w:rsidR="00892588" w:rsidRPr="00F42F92">
        <w:rPr>
          <w:u w:val="single"/>
        </w:rPr>
        <w:t>0, even if the event was not observed</w:t>
      </w:r>
      <w:r w:rsidR="00892588">
        <w:t>)</w:t>
      </w:r>
    </w:p>
    <w:p w14:paraId="29639EC4" w14:textId="77777777" w:rsidR="00892588" w:rsidRDefault="00892588" w:rsidP="00892588"/>
    <w:p w14:paraId="65E9ABF3" w14:textId="43145AD3" w:rsidR="00105FE1" w:rsidRPr="00572BA4" w:rsidRDefault="00105FE1" w:rsidP="001C417D">
      <w:pPr>
        <w:rPr>
          <w:u w:val="single"/>
        </w:rPr>
      </w:pPr>
    </w:p>
    <w:sectPr w:rsidR="00105FE1" w:rsidRPr="00572B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17D"/>
    <w:rsid w:val="000F692E"/>
    <w:rsid w:val="00105FE1"/>
    <w:rsid w:val="001C417D"/>
    <w:rsid w:val="00315C9A"/>
    <w:rsid w:val="003F3291"/>
    <w:rsid w:val="0041796B"/>
    <w:rsid w:val="0042557D"/>
    <w:rsid w:val="00490418"/>
    <w:rsid w:val="0056652C"/>
    <w:rsid w:val="00572BA4"/>
    <w:rsid w:val="0062068A"/>
    <w:rsid w:val="00647AC4"/>
    <w:rsid w:val="006A232F"/>
    <w:rsid w:val="006C38DA"/>
    <w:rsid w:val="0073514C"/>
    <w:rsid w:val="00827A23"/>
    <w:rsid w:val="00892588"/>
    <w:rsid w:val="009808F9"/>
    <w:rsid w:val="00A43D53"/>
    <w:rsid w:val="00AE28E4"/>
    <w:rsid w:val="00BB1648"/>
    <w:rsid w:val="00C4309D"/>
    <w:rsid w:val="00D93C8B"/>
    <w:rsid w:val="00F42F92"/>
    <w:rsid w:val="00F96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3C57D9"/>
  <w15:chartTrackingRefBased/>
  <w15:docId w15:val="{6DDA0B73-8595-4465-950D-61C115267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87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72</Words>
  <Characters>5288</Characters>
  <Application>Microsoft Office Word</Application>
  <DocSecurity>0</DocSecurity>
  <Lines>99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osta, Andres</dc:creator>
  <cp:keywords/>
  <dc:description/>
  <cp:lastModifiedBy>Youssef, Reem</cp:lastModifiedBy>
  <cp:revision>2</cp:revision>
  <dcterms:created xsi:type="dcterms:W3CDTF">2025-04-24T19:59:00Z</dcterms:created>
  <dcterms:modified xsi:type="dcterms:W3CDTF">2025-04-24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d76e5a5c1d00854118ccc96374fbc0eb76cddaffb02e7bd759f0bbac5a31b4</vt:lpwstr>
  </property>
</Properties>
</file>